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F8081" w14:textId="26D9979A" w:rsidR="00ED0AED" w:rsidRPr="004C4F8E" w:rsidRDefault="00DB20C7" w:rsidP="00DB20C7">
      <w:pPr>
        <w:spacing w:line="360" w:lineRule="auto"/>
        <w:rPr>
          <w:rFonts w:ascii="Calibri" w:eastAsia="仿宋" w:hAnsi="Calibri" w:cs="Calibri"/>
          <w:color w:val="000000" w:themeColor="text1"/>
          <w:sz w:val="24"/>
          <w:szCs w:val="24"/>
        </w:rPr>
      </w:pPr>
      <w:r w:rsidRPr="004C4F8E">
        <w:rPr>
          <w:rFonts w:ascii="Calibri" w:eastAsia="仿宋" w:hAnsi="Calibri" w:cs="Calibri"/>
          <w:color w:val="000000" w:themeColor="text1"/>
          <w:sz w:val="24"/>
          <w:szCs w:val="24"/>
        </w:rPr>
        <w:t xml:space="preserve">Table </w:t>
      </w:r>
      <w:r w:rsidR="005D5995">
        <w:rPr>
          <w:rFonts w:ascii="Calibri" w:eastAsia="仿宋" w:hAnsi="Calibri" w:cs="Calibri" w:hint="eastAsia"/>
          <w:color w:val="000000" w:themeColor="text1"/>
          <w:sz w:val="24"/>
          <w:szCs w:val="24"/>
        </w:rPr>
        <w:t>S1</w:t>
      </w:r>
      <w:r w:rsidRPr="004C4F8E">
        <w:rPr>
          <w:rFonts w:ascii="Calibri" w:eastAsia="仿宋" w:hAnsi="Calibri" w:cs="Calibri"/>
          <w:color w:val="000000" w:themeColor="text1"/>
          <w:sz w:val="24"/>
          <w:szCs w:val="24"/>
        </w:rPr>
        <w:t>. Characteristics of ventilation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9"/>
        <w:gridCol w:w="2371"/>
        <w:gridCol w:w="2399"/>
        <w:gridCol w:w="897"/>
      </w:tblGrid>
      <w:tr w:rsidR="004C4F8E" w:rsidRPr="004C4F8E" w14:paraId="3123ADC1" w14:textId="77777777" w:rsidTr="004C4F8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81A376" w14:textId="77777777" w:rsidR="007C6F6D" w:rsidRPr="004C4F8E" w:rsidRDefault="007C6F6D" w:rsidP="0084655D">
            <w:pPr>
              <w:spacing w:line="360" w:lineRule="auto"/>
              <w:jc w:val="left"/>
              <w:rPr>
                <w:rFonts w:ascii="Calibri" w:eastAsia="仿宋" w:hAnsi="Calibri" w:cs="Calibr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68D476" w14:textId="150D8FEE" w:rsidR="007C6F6D" w:rsidRPr="004C4F8E" w:rsidRDefault="004C4F8E" w:rsidP="0084655D">
            <w:pPr>
              <w:spacing w:line="360" w:lineRule="auto"/>
              <w:ind w:left="120" w:hangingChars="50" w:hanging="120"/>
              <w:jc w:val="left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Low FiO2 group (n = 5</w:t>
            </w:r>
            <w:r w:rsidRPr="004C4F8E">
              <w:rPr>
                <w:rFonts w:ascii="Calibri" w:eastAsia="仿宋" w:hAnsi="Calibri" w:cs="Calibri" w:hint="eastAsia"/>
                <w:sz w:val="24"/>
                <w:szCs w:val="24"/>
              </w:rPr>
              <w:t>5</w:t>
            </w:r>
            <w:r w:rsidRPr="004C4F8E">
              <w:rPr>
                <w:rFonts w:ascii="Calibri" w:eastAsia="仿宋" w:hAnsi="Calibri" w:cs="Calibri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AB909A" w14:textId="2045B392" w:rsidR="007C6F6D" w:rsidRPr="004C4F8E" w:rsidRDefault="004C4F8E" w:rsidP="0084655D">
            <w:pPr>
              <w:spacing w:line="360" w:lineRule="auto"/>
              <w:jc w:val="left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 w:hint="eastAsia"/>
                <w:sz w:val="24"/>
                <w:szCs w:val="24"/>
              </w:rPr>
              <w:t>High</w:t>
            </w:r>
            <w:r w:rsidRPr="004C4F8E">
              <w:rPr>
                <w:rFonts w:ascii="Calibri" w:eastAsia="仿宋" w:hAnsi="Calibri" w:cs="Calibri"/>
                <w:sz w:val="24"/>
                <w:szCs w:val="24"/>
              </w:rPr>
              <w:t xml:space="preserve"> FiO2 group (n = </w:t>
            </w:r>
            <w:r w:rsidRPr="004C4F8E">
              <w:rPr>
                <w:rFonts w:ascii="Calibri" w:eastAsia="仿宋" w:hAnsi="Calibri" w:cs="Calibri" w:hint="eastAsia"/>
                <w:sz w:val="24"/>
                <w:szCs w:val="24"/>
              </w:rPr>
              <w:t>58</w:t>
            </w:r>
            <w:r w:rsidRPr="004C4F8E">
              <w:rPr>
                <w:rFonts w:ascii="Calibri" w:eastAsia="仿宋" w:hAnsi="Calibri" w:cs="Calibri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C02A4D" w14:textId="3406EB1C" w:rsidR="007C6F6D" w:rsidRPr="004C4F8E" w:rsidRDefault="007C6F6D" w:rsidP="0084655D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i/>
                <w:iCs/>
                <w:sz w:val="24"/>
                <w:szCs w:val="24"/>
              </w:rPr>
              <w:t xml:space="preserve">P </w:t>
            </w:r>
            <w:r w:rsidRPr="004C4F8E">
              <w:rPr>
                <w:rFonts w:ascii="Calibri" w:eastAsia="仿宋" w:hAnsi="Calibri" w:cs="Calibri"/>
                <w:sz w:val="24"/>
                <w:szCs w:val="24"/>
              </w:rPr>
              <w:t>value</w:t>
            </w:r>
          </w:p>
        </w:tc>
      </w:tr>
      <w:tr w:rsidR="004C4F8E" w:rsidRPr="004C4F8E" w14:paraId="1CCEDB15" w14:textId="77777777" w:rsidTr="004C4F8E">
        <w:tc>
          <w:tcPr>
            <w:tcW w:w="0" w:type="auto"/>
            <w:tcBorders>
              <w:top w:val="single" w:sz="4" w:space="0" w:color="auto"/>
            </w:tcBorders>
          </w:tcPr>
          <w:p w14:paraId="2B942599" w14:textId="62F68BA3" w:rsidR="007C6F6D" w:rsidRPr="004C4F8E" w:rsidRDefault="007C6F6D" w:rsidP="005C7ADA">
            <w:pPr>
              <w:spacing w:line="360" w:lineRule="auto"/>
              <w:rPr>
                <w:rFonts w:ascii="Calibri" w:eastAsia="仿宋" w:hAnsi="Calibri" w:cs="Calibri"/>
                <w:b/>
                <w:bCs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b/>
                <w:bCs/>
                <w:sz w:val="24"/>
                <w:szCs w:val="24"/>
              </w:rPr>
              <w:t>Tidal volume (mL/kg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732E27" w14:textId="77777777" w:rsidR="007C6F6D" w:rsidRPr="004C4F8E" w:rsidRDefault="007C6F6D" w:rsidP="005C7ADA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BE8A9F" w14:textId="77777777" w:rsidR="007C6F6D" w:rsidRPr="004C4F8E" w:rsidRDefault="007C6F6D" w:rsidP="005C7ADA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B1A9E0" w14:textId="77777777" w:rsidR="007C6F6D" w:rsidRPr="004C4F8E" w:rsidRDefault="007C6F6D" w:rsidP="005C7ADA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</w:p>
        </w:tc>
      </w:tr>
      <w:tr w:rsidR="004C4F8E" w:rsidRPr="004C4F8E" w14:paraId="3C85E403" w14:textId="77777777" w:rsidTr="004C4F8E">
        <w:tc>
          <w:tcPr>
            <w:tcW w:w="0" w:type="auto"/>
          </w:tcPr>
          <w:p w14:paraId="46B76CE6" w14:textId="32A33A7A" w:rsidR="007C6F6D" w:rsidRPr="004C4F8E" w:rsidRDefault="007C6F6D" w:rsidP="005C7ADA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After intubation</w:t>
            </w:r>
          </w:p>
        </w:tc>
        <w:tc>
          <w:tcPr>
            <w:tcW w:w="0" w:type="auto"/>
          </w:tcPr>
          <w:p w14:paraId="05D99D35" w14:textId="07E28B82" w:rsidR="007C6F6D" w:rsidRPr="004C4F8E" w:rsidRDefault="007C6F6D" w:rsidP="005C7ADA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7.0 ± 0.1</w:t>
            </w:r>
          </w:p>
        </w:tc>
        <w:tc>
          <w:tcPr>
            <w:tcW w:w="0" w:type="auto"/>
          </w:tcPr>
          <w:p w14:paraId="0870B214" w14:textId="0D7ACAA5" w:rsidR="007C6F6D" w:rsidRPr="004C4F8E" w:rsidRDefault="007C6F6D" w:rsidP="005C7ADA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7.0 ± 0.0</w:t>
            </w:r>
          </w:p>
        </w:tc>
        <w:tc>
          <w:tcPr>
            <w:tcW w:w="0" w:type="auto"/>
          </w:tcPr>
          <w:p w14:paraId="6809015B" w14:textId="4700F6B8" w:rsidR="007C6F6D" w:rsidRPr="004C4F8E" w:rsidRDefault="007C6F6D" w:rsidP="005C7ADA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0.99</w:t>
            </w:r>
          </w:p>
        </w:tc>
      </w:tr>
      <w:tr w:rsidR="004C4F8E" w:rsidRPr="004C4F8E" w14:paraId="3A5F848F" w14:textId="77777777" w:rsidTr="004C4F8E">
        <w:tc>
          <w:tcPr>
            <w:tcW w:w="0" w:type="auto"/>
          </w:tcPr>
          <w:p w14:paraId="77892CC4" w14:textId="2028BF9D" w:rsidR="007C6F6D" w:rsidRPr="004C4F8E" w:rsidRDefault="007C6F6D" w:rsidP="005C7ADA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1f after surgery</w:t>
            </w:r>
          </w:p>
        </w:tc>
        <w:tc>
          <w:tcPr>
            <w:tcW w:w="0" w:type="auto"/>
          </w:tcPr>
          <w:p w14:paraId="648747B3" w14:textId="366A2B55" w:rsidR="007C6F6D" w:rsidRPr="004C4F8E" w:rsidRDefault="007C6F6D" w:rsidP="005C7ADA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7.0 ± 0.1</w:t>
            </w:r>
          </w:p>
        </w:tc>
        <w:tc>
          <w:tcPr>
            <w:tcW w:w="0" w:type="auto"/>
          </w:tcPr>
          <w:p w14:paraId="34D67878" w14:textId="0BAE658B" w:rsidR="007C6F6D" w:rsidRPr="004C4F8E" w:rsidRDefault="007C6F6D" w:rsidP="005C7ADA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7.0 ± 0.1</w:t>
            </w:r>
          </w:p>
        </w:tc>
        <w:tc>
          <w:tcPr>
            <w:tcW w:w="0" w:type="auto"/>
          </w:tcPr>
          <w:p w14:paraId="5F8CDF4D" w14:textId="207AAE05" w:rsidR="007C6F6D" w:rsidRPr="004C4F8E" w:rsidRDefault="007C6F6D" w:rsidP="005C7ADA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0.99</w:t>
            </w:r>
          </w:p>
        </w:tc>
      </w:tr>
      <w:tr w:rsidR="004C4F8E" w:rsidRPr="004C4F8E" w14:paraId="7283B048" w14:textId="77777777" w:rsidTr="004C4F8E">
        <w:tc>
          <w:tcPr>
            <w:tcW w:w="0" w:type="auto"/>
          </w:tcPr>
          <w:p w14:paraId="7D6D37E3" w14:textId="6FD6A762" w:rsidR="007C6F6D" w:rsidRPr="004C4F8E" w:rsidRDefault="007C6F6D" w:rsidP="005C7ADA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End of surgery</w:t>
            </w:r>
          </w:p>
        </w:tc>
        <w:tc>
          <w:tcPr>
            <w:tcW w:w="0" w:type="auto"/>
          </w:tcPr>
          <w:p w14:paraId="62060CC7" w14:textId="7176CD1D" w:rsidR="007C6F6D" w:rsidRPr="004C4F8E" w:rsidRDefault="007C6F6D" w:rsidP="005C7ADA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7.0 ± 0.1</w:t>
            </w:r>
          </w:p>
        </w:tc>
        <w:tc>
          <w:tcPr>
            <w:tcW w:w="0" w:type="auto"/>
          </w:tcPr>
          <w:p w14:paraId="1D251E50" w14:textId="6F5B8691" w:rsidR="007C6F6D" w:rsidRPr="004C4F8E" w:rsidRDefault="007C6F6D" w:rsidP="005C7ADA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7.0 ± 0.0</w:t>
            </w:r>
          </w:p>
        </w:tc>
        <w:tc>
          <w:tcPr>
            <w:tcW w:w="0" w:type="auto"/>
          </w:tcPr>
          <w:p w14:paraId="4BB17934" w14:textId="565956BA" w:rsidR="007C6F6D" w:rsidRPr="004C4F8E" w:rsidRDefault="007C6F6D" w:rsidP="005C7ADA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0.99</w:t>
            </w:r>
          </w:p>
        </w:tc>
      </w:tr>
      <w:tr w:rsidR="004C4F8E" w:rsidRPr="004C4F8E" w14:paraId="67C2C15E" w14:textId="77777777" w:rsidTr="004C4F8E">
        <w:tc>
          <w:tcPr>
            <w:tcW w:w="0" w:type="auto"/>
          </w:tcPr>
          <w:p w14:paraId="410EA5AE" w14:textId="630F5590" w:rsidR="007C6F6D" w:rsidRPr="004C4F8E" w:rsidRDefault="007C6F6D" w:rsidP="005C7ADA">
            <w:pPr>
              <w:spacing w:line="360" w:lineRule="auto"/>
              <w:rPr>
                <w:rFonts w:ascii="Calibri" w:eastAsia="仿宋" w:hAnsi="Calibri" w:cs="Calibri"/>
                <w:b/>
                <w:bCs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b/>
                <w:bCs/>
                <w:sz w:val="24"/>
                <w:szCs w:val="24"/>
              </w:rPr>
              <w:t>PEEP level (cm H2O)</w:t>
            </w:r>
          </w:p>
        </w:tc>
        <w:tc>
          <w:tcPr>
            <w:tcW w:w="0" w:type="auto"/>
          </w:tcPr>
          <w:p w14:paraId="69F6D0DC" w14:textId="77777777" w:rsidR="007C6F6D" w:rsidRPr="004C4F8E" w:rsidRDefault="007C6F6D" w:rsidP="005C7ADA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3CB78128" w14:textId="77777777" w:rsidR="007C6F6D" w:rsidRPr="004C4F8E" w:rsidRDefault="007C6F6D" w:rsidP="005C7ADA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21B9962B" w14:textId="77777777" w:rsidR="007C6F6D" w:rsidRPr="004C4F8E" w:rsidRDefault="007C6F6D" w:rsidP="005C7ADA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</w:p>
        </w:tc>
      </w:tr>
      <w:tr w:rsidR="004C4F8E" w:rsidRPr="004C4F8E" w14:paraId="57158416" w14:textId="77777777" w:rsidTr="004C4F8E">
        <w:tc>
          <w:tcPr>
            <w:tcW w:w="0" w:type="auto"/>
          </w:tcPr>
          <w:p w14:paraId="35811382" w14:textId="0F78A207" w:rsidR="007C6F6D" w:rsidRPr="004C4F8E" w:rsidRDefault="007C6F6D" w:rsidP="00BF13F2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After intubation</w:t>
            </w:r>
          </w:p>
        </w:tc>
        <w:tc>
          <w:tcPr>
            <w:tcW w:w="0" w:type="auto"/>
          </w:tcPr>
          <w:p w14:paraId="33D62C55" w14:textId="6B4CFFE0" w:rsidR="007C6F6D" w:rsidRPr="004C4F8E" w:rsidRDefault="007C6F6D" w:rsidP="00BF13F2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bookmarkStart w:id="0" w:name="OLE_LINK18"/>
            <w:r w:rsidRPr="004C4F8E">
              <w:rPr>
                <w:rFonts w:ascii="Calibri" w:eastAsia="仿宋" w:hAnsi="Calibri" w:cs="Calibri"/>
                <w:sz w:val="24"/>
                <w:szCs w:val="24"/>
              </w:rPr>
              <w:t>8.0 ± 0</w:t>
            </w:r>
            <w:bookmarkEnd w:id="0"/>
            <w:r w:rsidRPr="004C4F8E">
              <w:rPr>
                <w:rFonts w:ascii="Calibri" w:eastAsia="仿宋" w:hAnsi="Calibri" w:cs="Calibri"/>
                <w:sz w:val="24"/>
                <w:szCs w:val="24"/>
              </w:rPr>
              <w:t>.0</w:t>
            </w:r>
          </w:p>
        </w:tc>
        <w:tc>
          <w:tcPr>
            <w:tcW w:w="0" w:type="auto"/>
          </w:tcPr>
          <w:p w14:paraId="3A6F8502" w14:textId="39237A19" w:rsidR="007C6F6D" w:rsidRPr="004C4F8E" w:rsidRDefault="007C6F6D" w:rsidP="00BF13F2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8.0 ± 0.0</w:t>
            </w:r>
          </w:p>
        </w:tc>
        <w:tc>
          <w:tcPr>
            <w:tcW w:w="0" w:type="auto"/>
          </w:tcPr>
          <w:p w14:paraId="51B2E55A" w14:textId="33644806" w:rsidR="007C6F6D" w:rsidRPr="004C4F8E" w:rsidRDefault="007C6F6D" w:rsidP="00BF13F2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NA</w:t>
            </w:r>
          </w:p>
        </w:tc>
      </w:tr>
      <w:tr w:rsidR="004C4F8E" w:rsidRPr="004C4F8E" w14:paraId="26CB5DB9" w14:textId="77777777" w:rsidTr="004C4F8E">
        <w:tc>
          <w:tcPr>
            <w:tcW w:w="0" w:type="auto"/>
          </w:tcPr>
          <w:p w14:paraId="6F792A63" w14:textId="0BF78DD6" w:rsidR="007C6F6D" w:rsidRPr="004C4F8E" w:rsidRDefault="007C6F6D" w:rsidP="00BF13F2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1f after surgery</w:t>
            </w:r>
          </w:p>
        </w:tc>
        <w:tc>
          <w:tcPr>
            <w:tcW w:w="0" w:type="auto"/>
          </w:tcPr>
          <w:p w14:paraId="165C1579" w14:textId="38379DF8" w:rsidR="007C6F6D" w:rsidRPr="004C4F8E" w:rsidRDefault="007C6F6D" w:rsidP="00BF13F2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8.0 ± 0.0</w:t>
            </w:r>
          </w:p>
        </w:tc>
        <w:tc>
          <w:tcPr>
            <w:tcW w:w="0" w:type="auto"/>
          </w:tcPr>
          <w:p w14:paraId="65B08006" w14:textId="7EAD7866" w:rsidR="007C6F6D" w:rsidRPr="004C4F8E" w:rsidRDefault="007C6F6D" w:rsidP="00BF13F2">
            <w:pPr>
              <w:widowControl/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8.0 ± 0.0</w:t>
            </w:r>
          </w:p>
        </w:tc>
        <w:tc>
          <w:tcPr>
            <w:tcW w:w="0" w:type="auto"/>
          </w:tcPr>
          <w:p w14:paraId="1FD76F09" w14:textId="3EF25AAF" w:rsidR="007C6F6D" w:rsidRPr="004C4F8E" w:rsidRDefault="007C6F6D" w:rsidP="00BF13F2">
            <w:pPr>
              <w:widowControl/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NA</w:t>
            </w:r>
          </w:p>
        </w:tc>
      </w:tr>
      <w:tr w:rsidR="004C4F8E" w:rsidRPr="004C4F8E" w14:paraId="18CBC602" w14:textId="77777777" w:rsidTr="004C4F8E">
        <w:tc>
          <w:tcPr>
            <w:tcW w:w="0" w:type="auto"/>
          </w:tcPr>
          <w:p w14:paraId="62D7578C" w14:textId="7E661579" w:rsidR="007C6F6D" w:rsidRPr="004C4F8E" w:rsidRDefault="007C6F6D" w:rsidP="00BF13F2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End of surgery</w:t>
            </w:r>
          </w:p>
        </w:tc>
        <w:tc>
          <w:tcPr>
            <w:tcW w:w="0" w:type="auto"/>
          </w:tcPr>
          <w:p w14:paraId="7A4691CA" w14:textId="3CCBB0BB" w:rsidR="007C6F6D" w:rsidRPr="004C4F8E" w:rsidRDefault="007C6F6D" w:rsidP="00BF13F2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8.0 ± 0.0</w:t>
            </w:r>
          </w:p>
        </w:tc>
        <w:tc>
          <w:tcPr>
            <w:tcW w:w="0" w:type="auto"/>
          </w:tcPr>
          <w:p w14:paraId="0053DCDC" w14:textId="77C107AD" w:rsidR="007C6F6D" w:rsidRPr="004C4F8E" w:rsidRDefault="007C6F6D" w:rsidP="00BF13F2">
            <w:pPr>
              <w:widowControl/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8.0 ± 0.0</w:t>
            </w:r>
          </w:p>
        </w:tc>
        <w:tc>
          <w:tcPr>
            <w:tcW w:w="0" w:type="auto"/>
          </w:tcPr>
          <w:p w14:paraId="11FFAE3B" w14:textId="0F14B149" w:rsidR="007C6F6D" w:rsidRPr="004C4F8E" w:rsidRDefault="007C6F6D" w:rsidP="00BF13F2">
            <w:pPr>
              <w:widowControl/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NA</w:t>
            </w:r>
          </w:p>
        </w:tc>
      </w:tr>
      <w:tr w:rsidR="004C4F8E" w:rsidRPr="004C4F8E" w14:paraId="3CBE05B7" w14:textId="77777777" w:rsidTr="004C4F8E">
        <w:tc>
          <w:tcPr>
            <w:tcW w:w="0" w:type="auto"/>
          </w:tcPr>
          <w:p w14:paraId="5C77F385" w14:textId="48ACBB12" w:rsidR="007C6F6D" w:rsidRPr="004C4F8E" w:rsidRDefault="007C6F6D" w:rsidP="00A87AA0">
            <w:pPr>
              <w:spacing w:line="360" w:lineRule="auto"/>
              <w:rPr>
                <w:rFonts w:ascii="Calibri" w:eastAsia="仿宋" w:hAnsi="Calibri" w:cs="Calibri"/>
                <w:b/>
                <w:bCs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b/>
                <w:bCs/>
                <w:sz w:val="24"/>
                <w:szCs w:val="24"/>
              </w:rPr>
              <w:t>P</w:t>
            </w:r>
            <w:r w:rsidRPr="004C4F8E">
              <w:rPr>
                <w:rFonts w:ascii="Calibri" w:eastAsia="仿宋" w:hAnsi="Calibri" w:cs="Calibri"/>
                <w:b/>
                <w:bCs/>
                <w:sz w:val="24"/>
                <w:szCs w:val="24"/>
                <w:vertAlign w:val="subscript"/>
              </w:rPr>
              <w:t>peak</w:t>
            </w:r>
            <w:r w:rsidRPr="004C4F8E">
              <w:rPr>
                <w:rFonts w:ascii="Calibri" w:eastAsia="仿宋" w:hAnsi="Calibri" w:cs="Calibri"/>
                <w:b/>
                <w:bCs/>
                <w:sz w:val="24"/>
                <w:szCs w:val="24"/>
              </w:rPr>
              <w:t xml:space="preserve"> (cmH2O)</w:t>
            </w:r>
          </w:p>
        </w:tc>
        <w:tc>
          <w:tcPr>
            <w:tcW w:w="0" w:type="auto"/>
          </w:tcPr>
          <w:p w14:paraId="00C62962" w14:textId="77777777" w:rsidR="007C6F6D" w:rsidRPr="004C4F8E" w:rsidRDefault="007C6F6D" w:rsidP="00A87AA0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4D2E55F0" w14:textId="77777777" w:rsidR="007C6F6D" w:rsidRPr="004C4F8E" w:rsidRDefault="007C6F6D" w:rsidP="00A87AA0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763079D0" w14:textId="77777777" w:rsidR="007C6F6D" w:rsidRPr="004C4F8E" w:rsidRDefault="007C6F6D" w:rsidP="00A87AA0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</w:p>
        </w:tc>
      </w:tr>
      <w:tr w:rsidR="004C4F8E" w:rsidRPr="004C4F8E" w14:paraId="3BB23E8A" w14:textId="77777777" w:rsidTr="004C4F8E">
        <w:tc>
          <w:tcPr>
            <w:tcW w:w="0" w:type="auto"/>
          </w:tcPr>
          <w:p w14:paraId="4FEEB67F" w14:textId="6B4F2A47" w:rsidR="007C6F6D" w:rsidRPr="004C4F8E" w:rsidRDefault="007C6F6D" w:rsidP="008B66D2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After intubation</w:t>
            </w:r>
          </w:p>
        </w:tc>
        <w:tc>
          <w:tcPr>
            <w:tcW w:w="0" w:type="auto"/>
          </w:tcPr>
          <w:p w14:paraId="13DC1136" w14:textId="25CF1E9F" w:rsidR="007C6F6D" w:rsidRPr="004C4F8E" w:rsidRDefault="007C6F6D" w:rsidP="008B66D2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20.8 ± 3.4</w:t>
            </w:r>
          </w:p>
        </w:tc>
        <w:tc>
          <w:tcPr>
            <w:tcW w:w="0" w:type="auto"/>
          </w:tcPr>
          <w:p w14:paraId="7C8D0DBE" w14:textId="2BCCA1B9" w:rsidR="007C6F6D" w:rsidRPr="004C4F8E" w:rsidRDefault="007C6F6D" w:rsidP="008B66D2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20.9 ± 3.6</w:t>
            </w:r>
          </w:p>
        </w:tc>
        <w:tc>
          <w:tcPr>
            <w:tcW w:w="0" w:type="auto"/>
          </w:tcPr>
          <w:p w14:paraId="43129A32" w14:textId="0D7EBECB" w:rsidR="007C6F6D" w:rsidRPr="004C4F8E" w:rsidRDefault="007C6F6D" w:rsidP="008B66D2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0.87</w:t>
            </w:r>
          </w:p>
        </w:tc>
      </w:tr>
      <w:tr w:rsidR="004C4F8E" w:rsidRPr="004C4F8E" w14:paraId="50237B7A" w14:textId="77777777" w:rsidTr="004C4F8E">
        <w:tc>
          <w:tcPr>
            <w:tcW w:w="0" w:type="auto"/>
          </w:tcPr>
          <w:p w14:paraId="64B4008D" w14:textId="7B005D97" w:rsidR="007C6F6D" w:rsidRPr="004C4F8E" w:rsidRDefault="007C6F6D" w:rsidP="008B66D2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1f after surgery</w:t>
            </w:r>
          </w:p>
        </w:tc>
        <w:tc>
          <w:tcPr>
            <w:tcW w:w="0" w:type="auto"/>
          </w:tcPr>
          <w:p w14:paraId="68860C85" w14:textId="6BB31486" w:rsidR="007C6F6D" w:rsidRPr="004C4F8E" w:rsidRDefault="007C6F6D" w:rsidP="008B66D2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26.5 ± 2.8</w:t>
            </w:r>
          </w:p>
        </w:tc>
        <w:tc>
          <w:tcPr>
            <w:tcW w:w="0" w:type="auto"/>
          </w:tcPr>
          <w:p w14:paraId="799B2859" w14:textId="49786B8A" w:rsidR="007C6F6D" w:rsidRPr="004C4F8E" w:rsidRDefault="007C6F6D" w:rsidP="008B66D2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26.4 ± 2.9</w:t>
            </w:r>
          </w:p>
        </w:tc>
        <w:tc>
          <w:tcPr>
            <w:tcW w:w="0" w:type="auto"/>
          </w:tcPr>
          <w:p w14:paraId="3B94A24F" w14:textId="61CC78D9" w:rsidR="007C6F6D" w:rsidRPr="004C4F8E" w:rsidRDefault="007C6F6D" w:rsidP="008B66D2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0.85</w:t>
            </w:r>
          </w:p>
        </w:tc>
      </w:tr>
      <w:tr w:rsidR="004C4F8E" w:rsidRPr="004C4F8E" w14:paraId="1C893A92" w14:textId="77777777" w:rsidTr="004C4F8E">
        <w:tc>
          <w:tcPr>
            <w:tcW w:w="0" w:type="auto"/>
          </w:tcPr>
          <w:p w14:paraId="7C44DBCC" w14:textId="7D45A2D8" w:rsidR="007C6F6D" w:rsidRPr="004C4F8E" w:rsidRDefault="007C6F6D" w:rsidP="008B66D2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End of surgery</w:t>
            </w:r>
          </w:p>
        </w:tc>
        <w:tc>
          <w:tcPr>
            <w:tcW w:w="0" w:type="auto"/>
          </w:tcPr>
          <w:p w14:paraId="78B11133" w14:textId="1C133D7D" w:rsidR="007C6F6D" w:rsidRPr="004C4F8E" w:rsidRDefault="007C6F6D" w:rsidP="008B66D2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21.5 ± 3.1</w:t>
            </w:r>
          </w:p>
        </w:tc>
        <w:tc>
          <w:tcPr>
            <w:tcW w:w="0" w:type="auto"/>
          </w:tcPr>
          <w:p w14:paraId="3BEDC78A" w14:textId="05AF201E" w:rsidR="007C6F6D" w:rsidRPr="004C4F8E" w:rsidRDefault="007C6F6D" w:rsidP="008B66D2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21.6 ± 3.5</w:t>
            </w:r>
          </w:p>
        </w:tc>
        <w:tc>
          <w:tcPr>
            <w:tcW w:w="0" w:type="auto"/>
          </w:tcPr>
          <w:p w14:paraId="0384E671" w14:textId="67246997" w:rsidR="007C6F6D" w:rsidRPr="004C4F8E" w:rsidRDefault="007C6F6D" w:rsidP="008B66D2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0.87</w:t>
            </w:r>
          </w:p>
        </w:tc>
      </w:tr>
      <w:tr w:rsidR="004C4F8E" w:rsidRPr="004C4F8E" w14:paraId="23A60A21" w14:textId="77777777" w:rsidTr="004C4F8E">
        <w:tc>
          <w:tcPr>
            <w:tcW w:w="0" w:type="auto"/>
          </w:tcPr>
          <w:p w14:paraId="5798AB62" w14:textId="69C24F8C" w:rsidR="007C6F6D" w:rsidRPr="004C4F8E" w:rsidRDefault="007C6F6D" w:rsidP="008B102B">
            <w:pPr>
              <w:spacing w:line="360" w:lineRule="auto"/>
              <w:rPr>
                <w:rFonts w:ascii="Calibri" w:eastAsia="仿宋" w:hAnsi="Calibri" w:cs="Calibri"/>
                <w:b/>
                <w:bCs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b/>
                <w:bCs/>
                <w:sz w:val="24"/>
                <w:szCs w:val="24"/>
              </w:rPr>
              <w:t>P</w:t>
            </w:r>
            <w:r w:rsidRPr="004C4F8E">
              <w:rPr>
                <w:rFonts w:ascii="Calibri" w:eastAsia="仿宋" w:hAnsi="Calibri" w:cs="Calibri"/>
                <w:b/>
                <w:bCs/>
                <w:sz w:val="24"/>
                <w:szCs w:val="24"/>
                <w:vertAlign w:val="subscript"/>
              </w:rPr>
              <w:t>plat</w:t>
            </w:r>
            <w:r w:rsidRPr="004C4F8E">
              <w:rPr>
                <w:rFonts w:ascii="Calibri" w:eastAsia="仿宋" w:hAnsi="Calibri" w:cs="Calibri"/>
                <w:b/>
                <w:bCs/>
                <w:sz w:val="24"/>
                <w:szCs w:val="24"/>
              </w:rPr>
              <w:t xml:space="preserve"> (cmH2O)</w:t>
            </w:r>
          </w:p>
        </w:tc>
        <w:tc>
          <w:tcPr>
            <w:tcW w:w="0" w:type="auto"/>
          </w:tcPr>
          <w:p w14:paraId="16F3BF39" w14:textId="77777777" w:rsidR="007C6F6D" w:rsidRPr="004C4F8E" w:rsidRDefault="007C6F6D" w:rsidP="008B102B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1FFBA169" w14:textId="77777777" w:rsidR="007C6F6D" w:rsidRPr="004C4F8E" w:rsidRDefault="007C6F6D" w:rsidP="008B102B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304A0B73" w14:textId="77777777" w:rsidR="007C6F6D" w:rsidRPr="004C4F8E" w:rsidRDefault="007C6F6D" w:rsidP="008B102B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</w:p>
        </w:tc>
      </w:tr>
      <w:tr w:rsidR="004C4F8E" w:rsidRPr="004C4F8E" w14:paraId="1809ED30" w14:textId="77777777" w:rsidTr="004C4F8E">
        <w:tc>
          <w:tcPr>
            <w:tcW w:w="0" w:type="auto"/>
          </w:tcPr>
          <w:p w14:paraId="47B74366" w14:textId="49A94A63" w:rsidR="007C6F6D" w:rsidRPr="004C4F8E" w:rsidRDefault="007C6F6D" w:rsidP="00C651EB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After intubation</w:t>
            </w:r>
          </w:p>
        </w:tc>
        <w:tc>
          <w:tcPr>
            <w:tcW w:w="0" w:type="auto"/>
          </w:tcPr>
          <w:p w14:paraId="5CA1734C" w14:textId="5BC86A57" w:rsidR="007C6F6D" w:rsidRPr="004C4F8E" w:rsidRDefault="007C6F6D" w:rsidP="00C651EB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20.3 ± 3.5</w:t>
            </w:r>
          </w:p>
        </w:tc>
        <w:tc>
          <w:tcPr>
            <w:tcW w:w="0" w:type="auto"/>
          </w:tcPr>
          <w:p w14:paraId="38D1233F" w14:textId="131F2BD5" w:rsidR="007C6F6D" w:rsidRPr="004C4F8E" w:rsidRDefault="007C6F6D" w:rsidP="00C651EB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19.7 ± 3.3</w:t>
            </w:r>
          </w:p>
        </w:tc>
        <w:tc>
          <w:tcPr>
            <w:tcW w:w="0" w:type="auto"/>
          </w:tcPr>
          <w:p w14:paraId="5E12F33A" w14:textId="2CF1D9BE" w:rsidR="007C6F6D" w:rsidRPr="004C4F8E" w:rsidRDefault="007C6F6D" w:rsidP="00C651EB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0.</w:t>
            </w:r>
            <w:r w:rsidR="00153ABE" w:rsidRPr="004C4F8E">
              <w:rPr>
                <w:rFonts w:ascii="Calibri" w:eastAsia="仿宋" w:hAnsi="Calibri" w:cs="Calibri"/>
                <w:sz w:val="24"/>
                <w:szCs w:val="24"/>
              </w:rPr>
              <w:t>35</w:t>
            </w:r>
          </w:p>
        </w:tc>
      </w:tr>
      <w:tr w:rsidR="004C4F8E" w:rsidRPr="004C4F8E" w14:paraId="76444163" w14:textId="77777777" w:rsidTr="004C4F8E">
        <w:tc>
          <w:tcPr>
            <w:tcW w:w="0" w:type="auto"/>
          </w:tcPr>
          <w:p w14:paraId="175A0F23" w14:textId="183FD7D2" w:rsidR="007C6F6D" w:rsidRPr="004C4F8E" w:rsidRDefault="007C6F6D" w:rsidP="00C651EB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1f after surgery</w:t>
            </w:r>
          </w:p>
        </w:tc>
        <w:tc>
          <w:tcPr>
            <w:tcW w:w="0" w:type="auto"/>
          </w:tcPr>
          <w:p w14:paraId="75036018" w14:textId="1AA7388A" w:rsidR="007C6F6D" w:rsidRPr="004C4F8E" w:rsidRDefault="007C6F6D" w:rsidP="00C651EB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25.6 ± 2.9</w:t>
            </w:r>
          </w:p>
        </w:tc>
        <w:tc>
          <w:tcPr>
            <w:tcW w:w="0" w:type="auto"/>
          </w:tcPr>
          <w:p w14:paraId="1D8A6345" w14:textId="1D6B8D10" w:rsidR="007C6F6D" w:rsidRPr="004C4F8E" w:rsidRDefault="007C6F6D" w:rsidP="00C651EB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25.4 ± 2.9</w:t>
            </w:r>
          </w:p>
        </w:tc>
        <w:tc>
          <w:tcPr>
            <w:tcW w:w="0" w:type="auto"/>
          </w:tcPr>
          <w:p w14:paraId="196FEF83" w14:textId="69DFD4BC" w:rsidR="007C6F6D" w:rsidRPr="004C4F8E" w:rsidRDefault="007C6F6D" w:rsidP="00C651EB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0.</w:t>
            </w:r>
            <w:r w:rsidR="00153ABE" w:rsidRPr="004C4F8E">
              <w:rPr>
                <w:rFonts w:ascii="Calibri" w:eastAsia="仿宋" w:hAnsi="Calibri" w:cs="Calibri"/>
                <w:sz w:val="24"/>
                <w:szCs w:val="24"/>
              </w:rPr>
              <w:t>71</w:t>
            </w:r>
          </w:p>
        </w:tc>
      </w:tr>
      <w:tr w:rsidR="004C4F8E" w:rsidRPr="004C4F8E" w14:paraId="7743761C" w14:textId="77777777" w:rsidTr="004C4F8E">
        <w:tc>
          <w:tcPr>
            <w:tcW w:w="0" w:type="auto"/>
          </w:tcPr>
          <w:p w14:paraId="338D7A23" w14:textId="1EF98D4A" w:rsidR="007C6F6D" w:rsidRPr="004C4F8E" w:rsidRDefault="007C6F6D" w:rsidP="00C651EB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End of surgery</w:t>
            </w:r>
          </w:p>
        </w:tc>
        <w:tc>
          <w:tcPr>
            <w:tcW w:w="0" w:type="auto"/>
          </w:tcPr>
          <w:p w14:paraId="55935E44" w14:textId="2CA6E425" w:rsidR="007C6F6D" w:rsidRPr="004C4F8E" w:rsidRDefault="007C6F6D" w:rsidP="00C651EB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20.5 ± 2.8</w:t>
            </w:r>
          </w:p>
        </w:tc>
        <w:tc>
          <w:tcPr>
            <w:tcW w:w="0" w:type="auto"/>
          </w:tcPr>
          <w:p w14:paraId="11943078" w14:textId="7E4C12E2" w:rsidR="007C6F6D" w:rsidRPr="004C4F8E" w:rsidRDefault="007C6F6D" w:rsidP="00C651EB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19.6 ± 3.4</w:t>
            </w:r>
          </w:p>
        </w:tc>
        <w:tc>
          <w:tcPr>
            <w:tcW w:w="0" w:type="auto"/>
          </w:tcPr>
          <w:p w14:paraId="0B73DF20" w14:textId="2EF7B96E" w:rsidR="007C6F6D" w:rsidRPr="004C4F8E" w:rsidRDefault="00153ABE" w:rsidP="00C651EB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0.12</w:t>
            </w:r>
          </w:p>
        </w:tc>
      </w:tr>
      <w:tr w:rsidR="004C4F8E" w:rsidRPr="004C4F8E" w14:paraId="0C7E2CE8" w14:textId="77777777" w:rsidTr="004C4F8E">
        <w:tc>
          <w:tcPr>
            <w:tcW w:w="0" w:type="auto"/>
          </w:tcPr>
          <w:p w14:paraId="721705CE" w14:textId="4E2930BE" w:rsidR="007C6F6D" w:rsidRPr="004C4F8E" w:rsidRDefault="007C6F6D" w:rsidP="004C4F8E">
            <w:pPr>
              <w:spacing w:line="360" w:lineRule="auto"/>
              <w:jc w:val="left"/>
              <w:rPr>
                <w:rFonts w:ascii="Calibri" w:eastAsia="仿宋" w:hAnsi="Calibri" w:cs="Calibri"/>
                <w:b/>
                <w:bCs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b/>
                <w:bCs/>
                <w:sz w:val="24"/>
                <w:szCs w:val="24"/>
              </w:rPr>
              <w:t>Driving pressure (cmH2O)</w:t>
            </w:r>
          </w:p>
        </w:tc>
        <w:tc>
          <w:tcPr>
            <w:tcW w:w="0" w:type="auto"/>
          </w:tcPr>
          <w:p w14:paraId="7846B6EE" w14:textId="77777777" w:rsidR="007C6F6D" w:rsidRPr="004C4F8E" w:rsidRDefault="007C6F6D" w:rsidP="00662B37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4BE4B57B" w14:textId="77777777" w:rsidR="007C6F6D" w:rsidRPr="004C4F8E" w:rsidRDefault="007C6F6D" w:rsidP="00662B37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170A9837" w14:textId="77777777" w:rsidR="007C6F6D" w:rsidRPr="004C4F8E" w:rsidRDefault="007C6F6D" w:rsidP="00662B37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</w:p>
        </w:tc>
      </w:tr>
      <w:tr w:rsidR="004C4F8E" w:rsidRPr="004C4F8E" w14:paraId="5CE8EDDD" w14:textId="77777777" w:rsidTr="004C4F8E">
        <w:tc>
          <w:tcPr>
            <w:tcW w:w="0" w:type="auto"/>
          </w:tcPr>
          <w:p w14:paraId="1BD4D32D" w14:textId="68555217" w:rsidR="007C6F6D" w:rsidRPr="004C4F8E" w:rsidRDefault="007C6F6D" w:rsidP="00C651EB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After intubation</w:t>
            </w:r>
          </w:p>
        </w:tc>
        <w:tc>
          <w:tcPr>
            <w:tcW w:w="0" w:type="auto"/>
          </w:tcPr>
          <w:p w14:paraId="4EB61A06" w14:textId="32C189A7" w:rsidR="007C6F6D" w:rsidRPr="004C4F8E" w:rsidRDefault="007C6F6D" w:rsidP="00C651EB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12.3 ± 3.5</w:t>
            </w:r>
          </w:p>
        </w:tc>
        <w:tc>
          <w:tcPr>
            <w:tcW w:w="0" w:type="auto"/>
          </w:tcPr>
          <w:p w14:paraId="3B112641" w14:textId="0A111FD8" w:rsidR="007C6F6D" w:rsidRPr="004C4F8E" w:rsidRDefault="007C6F6D" w:rsidP="00C651EB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11.8 ± 3.3</w:t>
            </w:r>
          </w:p>
        </w:tc>
        <w:tc>
          <w:tcPr>
            <w:tcW w:w="0" w:type="auto"/>
          </w:tcPr>
          <w:p w14:paraId="31CE92F7" w14:textId="69714441" w:rsidR="007C6F6D" w:rsidRPr="004C4F8E" w:rsidRDefault="007C6F6D" w:rsidP="00C651EB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0.</w:t>
            </w:r>
            <w:r w:rsidR="00153ABE" w:rsidRPr="004C4F8E">
              <w:rPr>
                <w:rFonts w:ascii="Calibri" w:eastAsia="仿宋" w:hAnsi="Calibri" w:cs="Calibri"/>
                <w:sz w:val="24"/>
                <w:szCs w:val="24"/>
              </w:rPr>
              <w:t>43</w:t>
            </w:r>
          </w:p>
        </w:tc>
      </w:tr>
      <w:tr w:rsidR="004C4F8E" w:rsidRPr="004C4F8E" w14:paraId="03C08776" w14:textId="77777777" w:rsidTr="004C4F8E">
        <w:tc>
          <w:tcPr>
            <w:tcW w:w="0" w:type="auto"/>
          </w:tcPr>
          <w:p w14:paraId="4365C18B" w14:textId="77CE48C6" w:rsidR="007C6F6D" w:rsidRPr="004C4F8E" w:rsidRDefault="007C6F6D" w:rsidP="00C651EB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1f after surgery</w:t>
            </w:r>
          </w:p>
        </w:tc>
        <w:tc>
          <w:tcPr>
            <w:tcW w:w="0" w:type="auto"/>
          </w:tcPr>
          <w:p w14:paraId="31BEB994" w14:textId="0DE0BAC3" w:rsidR="007C6F6D" w:rsidRPr="004C4F8E" w:rsidRDefault="007C6F6D" w:rsidP="00C651EB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17.5 ± 2.9</w:t>
            </w:r>
          </w:p>
        </w:tc>
        <w:tc>
          <w:tcPr>
            <w:tcW w:w="0" w:type="auto"/>
          </w:tcPr>
          <w:p w14:paraId="7CE23290" w14:textId="551D5419" w:rsidR="007C6F6D" w:rsidRPr="004C4F8E" w:rsidRDefault="007C6F6D" w:rsidP="00C651EB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17.4 ± 3.0</w:t>
            </w:r>
          </w:p>
        </w:tc>
        <w:tc>
          <w:tcPr>
            <w:tcW w:w="0" w:type="auto"/>
          </w:tcPr>
          <w:p w14:paraId="6FFE2439" w14:textId="5700F846" w:rsidR="007C6F6D" w:rsidRPr="004C4F8E" w:rsidRDefault="00153ABE" w:rsidP="00C651EB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0.85</w:t>
            </w:r>
          </w:p>
        </w:tc>
      </w:tr>
      <w:tr w:rsidR="004C4F8E" w:rsidRPr="004C4F8E" w14:paraId="5A3A7277" w14:textId="77777777" w:rsidTr="004C4F8E">
        <w:tc>
          <w:tcPr>
            <w:tcW w:w="0" w:type="auto"/>
          </w:tcPr>
          <w:p w14:paraId="0C196AF3" w14:textId="611106ED" w:rsidR="007C6F6D" w:rsidRPr="004C4F8E" w:rsidRDefault="007C6F6D" w:rsidP="00C651EB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End of surgery</w:t>
            </w:r>
          </w:p>
        </w:tc>
        <w:tc>
          <w:tcPr>
            <w:tcW w:w="0" w:type="auto"/>
          </w:tcPr>
          <w:p w14:paraId="46289EC7" w14:textId="49B7BD39" w:rsidR="007C6F6D" w:rsidRPr="004C4F8E" w:rsidRDefault="007C6F6D" w:rsidP="00C651EB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12.5 ± 2.8</w:t>
            </w:r>
          </w:p>
        </w:tc>
        <w:tc>
          <w:tcPr>
            <w:tcW w:w="0" w:type="auto"/>
          </w:tcPr>
          <w:p w14:paraId="1F602278" w14:textId="2A8B657D" w:rsidR="007C6F6D" w:rsidRPr="004C4F8E" w:rsidRDefault="007C6F6D" w:rsidP="00C651EB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11.7 ± 3.2</w:t>
            </w:r>
          </w:p>
        </w:tc>
        <w:tc>
          <w:tcPr>
            <w:tcW w:w="0" w:type="auto"/>
          </w:tcPr>
          <w:p w14:paraId="7EFA0FBB" w14:textId="2956343B" w:rsidR="007C6F6D" w:rsidRPr="004C4F8E" w:rsidRDefault="00153ABE" w:rsidP="00C651EB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0.16</w:t>
            </w:r>
          </w:p>
        </w:tc>
      </w:tr>
      <w:tr w:rsidR="004C4F8E" w:rsidRPr="004C4F8E" w14:paraId="17BA04BC" w14:textId="77777777" w:rsidTr="004C4F8E">
        <w:tc>
          <w:tcPr>
            <w:tcW w:w="0" w:type="auto"/>
          </w:tcPr>
          <w:p w14:paraId="0F46310D" w14:textId="2AE7EA8F" w:rsidR="007C6F6D" w:rsidRPr="004C4F8E" w:rsidRDefault="007C6F6D" w:rsidP="003731A3">
            <w:pPr>
              <w:spacing w:line="360" w:lineRule="auto"/>
              <w:rPr>
                <w:rFonts w:ascii="Calibri" w:eastAsia="仿宋" w:hAnsi="Calibri" w:cs="Calibri"/>
                <w:b/>
                <w:bCs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b/>
                <w:bCs/>
                <w:sz w:val="24"/>
                <w:szCs w:val="24"/>
              </w:rPr>
              <w:t>C</w:t>
            </w:r>
            <w:r w:rsidRPr="004C4F8E">
              <w:rPr>
                <w:rFonts w:ascii="Calibri" w:eastAsia="仿宋" w:hAnsi="Calibri" w:cs="Calibri"/>
                <w:b/>
                <w:bCs/>
                <w:sz w:val="24"/>
                <w:szCs w:val="24"/>
                <w:vertAlign w:val="subscript"/>
              </w:rPr>
              <w:t>dyn</w:t>
            </w:r>
            <w:r w:rsidRPr="004C4F8E">
              <w:rPr>
                <w:rFonts w:ascii="Calibri" w:eastAsia="仿宋" w:hAnsi="Calibri" w:cs="Calibri"/>
                <w:b/>
                <w:bCs/>
                <w:sz w:val="24"/>
                <w:szCs w:val="24"/>
              </w:rPr>
              <w:t xml:space="preserve"> (ml/cmH2O)</w:t>
            </w:r>
          </w:p>
        </w:tc>
        <w:tc>
          <w:tcPr>
            <w:tcW w:w="0" w:type="auto"/>
          </w:tcPr>
          <w:p w14:paraId="12D46FD4" w14:textId="77777777" w:rsidR="007C6F6D" w:rsidRPr="004C4F8E" w:rsidRDefault="007C6F6D" w:rsidP="003731A3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7AD2E304" w14:textId="77777777" w:rsidR="007C6F6D" w:rsidRPr="004C4F8E" w:rsidRDefault="007C6F6D" w:rsidP="003731A3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70F23A78" w14:textId="77777777" w:rsidR="007C6F6D" w:rsidRPr="004C4F8E" w:rsidRDefault="007C6F6D" w:rsidP="003731A3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</w:p>
        </w:tc>
      </w:tr>
      <w:tr w:rsidR="004C4F8E" w:rsidRPr="004C4F8E" w14:paraId="2A57D8D6" w14:textId="77777777" w:rsidTr="004C4F8E">
        <w:tc>
          <w:tcPr>
            <w:tcW w:w="0" w:type="auto"/>
          </w:tcPr>
          <w:p w14:paraId="7C1B9546" w14:textId="3203B851" w:rsidR="007C6F6D" w:rsidRPr="004C4F8E" w:rsidRDefault="007C6F6D" w:rsidP="00445875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After intubation</w:t>
            </w:r>
          </w:p>
        </w:tc>
        <w:tc>
          <w:tcPr>
            <w:tcW w:w="0" w:type="auto"/>
          </w:tcPr>
          <w:p w14:paraId="493A93FE" w14:textId="7809E856" w:rsidR="007C6F6D" w:rsidRPr="004C4F8E" w:rsidRDefault="007C6F6D" w:rsidP="00445875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32.2 ± 6.0</w:t>
            </w:r>
          </w:p>
        </w:tc>
        <w:tc>
          <w:tcPr>
            <w:tcW w:w="0" w:type="auto"/>
          </w:tcPr>
          <w:p w14:paraId="674C50F6" w14:textId="07A695C5" w:rsidR="007C6F6D" w:rsidRPr="004C4F8E" w:rsidRDefault="007C6F6D" w:rsidP="00445875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33.5 ± 7.5</w:t>
            </w:r>
          </w:p>
        </w:tc>
        <w:tc>
          <w:tcPr>
            <w:tcW w:w="0" w:type="auto"/>
          </w:tcPr>
          <w:p w14:paraId="01B8D1DE" w14:textId="002E3FCB" w:rsidR="007C6F6D" w:rsidRPr="004C4F8E" w:rsidRDefault="007C6F6D" w:rsidP="00445875">
            <w:pPr>
              <w:spacing w:line="360" w:lineRule="auto"/>
              <w:rPr>
                <w:rFonts w:ascii="Calibri" w:eastAsia="仿宋" w:hAnsi="Calibri" w:cs="Calibri" w:hint="eastAsia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0.</w:t>
            </w:r>
            <w:r w:rsidR="00540EBE">
              <w:rPr>
                <w:rFonts w:ascii="Calibri" w:eastAsia="仿宋" w:hAnsi="Calibri" w:cs="Calibri" w:hint="eastAsia"/>
                <w:sz w:val="24"/>
                <w:szCs w:val="24"/>
              </w:rPr>
              <w:t>31</w:t>
            </w:r>
          </w:p>
        </w:tc>
      </w:tr>
      <w:tr w:rsidR="004C4F8E" w:rsidRPr="004C4F8E" w14:paraId="1645551C" w14:textId="77777777" w:rsidTr="004C4F8E">
        <w:tc>
          <w:tcPr>
            <w:tcW w:w="0" w:type="auto"/>
          </w:tcPr>
          <w:p w14:paraId="47825808" w14:textId="75373AF7" w:rsidR="007C6F6D" w:rsidRPr="004C4F8E" w:rsidRDefault="007C6F6D" w:rsidP="00445875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1f after surgery</w:t>
            </w:r>
          </w:p>
        </w:tc>
        <w:tc>
          <w:tcPr>
            <w:tcW w:w="0" w:type="auto"/>
          </w:tcPr>
          <w:p w14:paraId="6E780544" w14:textId="3D2CC0CA" w:rsidR="007C6F6D" w:rsidRPr="004C4F8E" w:rsidRDefault="007C6F6D" w:rsidP="00445875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22.9 ± 3.3</w:t>
            </w:r>
          </w:p>
        </w:tc>
        <w:tc>
          <w:tcPr>
            <w:tcW w:w="0" w:type="auto"/>
          </w:tcPr>
          <w:p w14:paraId="0D6F0428" w14:textId="3EB99DAC" w:rsidR="007C6F6D" w:rsidRPr="004C4F8E" w:rsidRDefault="007C6F6D" w:rsidP="00445875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23.9 ± 4.3</w:t>
            </w:r>
          </w:p>
        </w:tc>
        <w:tc>
          <w:tcPr>
            <w:tcW w:w="0" w:type="auto"/>
          </w:tcPr>
          <w:p w14:paraId="36C09C9F" w14:textId="454E1DC8" w:rsidR="007C6F6D" w:rsidRPr="004C4F8E" w:rsidRDefault="00540EBE" w:rsidP="00445875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>
              <w:rPr>
                <w:rFonts w:ascii="Calibri" w:eastAsia="仿宋" w:hAnsi="Calibri" w:cs="Calibri" w:hint="eastAsia"/>
                <w:sz w:val="24"/>
                <w:szCs w:val="24"/>
              </w:rPr>
              <w:t>0.17</w:t>
            </w:r>
          </w:p>
        </w:tc>
      </w:tr>
      <w:tr w:rsidR="004C4F8E" w:rsidRPr="004C4F8E" w14:paraId="20D72F39" w14:textId="77777777" w:rsidTr="004C4F8E">
        <w:tc>
          <w:tcPr>
            <w:tcW w:w="0" w:type="auto"/>
          </w:tcPr>
          <w:p w14:paraId="7CDEC260" w14:textId="7D04E341" w:rsidR="007C6F6D" w:rsidRPr="004C4F8E" w:rsidRDefault="007C6F6D" w:rsidP="00445875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End of surgery</w:t>
            </w:r>
          </w:p>
        </w:tc>
        <w:tc>
          <w:tcPr>
            <w:tcW w:w="0" w:type="auto"/>
          </w:tcPr>
          <w:p w14:paraId="08D3C75A" w14:textId="010387E1" w:rsidR="007C6F6D" w:rsidRPr="004C4F8E" w:rsidRDefault="007C6F6D" w:rsidP="00445875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30.9 ± 5.5</w:t>
            </w:r>
          </w:p>
        </w:tc>
        <w:tc>
          <w:tcPr>
            <w:tcW w:w="0" w:type="auto"/>
          </w:tcPr>
          <w:p w14:paraId="3F937F84" w14:textId="2F962417" w:rsidR="007C6F6D" w:rsidRPr="004C4F8E" w:rsidRDefault="007C6F6D" w:rsidP="00445875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31.5 ± 6.8</w:t>
            </w:r>
          </w:p>
        </w:tc>
        <w:tc>
          <w:tcPr>
            <w:tcW w:w="0" w:type="auto"/>
          </w:tcPr>
          <w:p w14:paraId="6057BC14" w14:textId="18367F98" w:rsidR="007C6F6D" w:rsidRPr="004C4F8E" w:rsidRDefault="00540EBE" w:rsidP="00445875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>
              <w:rPr>
                <w:rFonts w:ascii="Calibri" w:eastAsia="仿宋" w:hAnsi="Calibri" w:cs="Calibri" w:hint="eastAsia"/>
                <w:sz w:val="24"/>
                <w:szCs w:val="24"/>
              </w:rPr>
              <w:t>0.60</w:t>
            </w:r>
          </w:p>
        </w:tc>
      </w:tr>
      <w:tr w:rsidR="004C4F8E" w:rsidRPr="004C4F8E" w14:paraId="1A5CD2B6" w14:textId="77777777" w:rsidTr="004C4F8E">
        <w:tc>
          <w:tcPr>
            <w:tcW w:w="0" w:type="auto"/>
          </w:tcPr>
          <w:p w14:paraId="306D274B" w14:textId="6E01940F" w:rsidR="007C6F6D" w:rsidRPr="004C4F8E" w:rsidRDefault="007C6F6D" w:rsidP="003731A3">
            <w:pPr>
              <w:spacing w:line="360" w:lineRule="auto"/>
              <w:rPr>
                <w:rFonts w:ascii="Calibri" w:eastAsia="仿宋" w:hAnsi="Calibri" w:cs="Calibri"/>
                <w:b/>
                <w:bCs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b/>
                <w:bCs/>
                <w:sz w:val="24"/>
                <w:szCs w:val="24"/>
              </w:rPr>
              <w:t>Oxygenation index</w:t>
            </w:r>
          </w:p>
        </w:tc>
        <w:tc>
          <w:tcPr>
            <w:tcW w:w="0" w:type="auto"/>
          </w:tcPr>
          <w:p w14:paraId="66893139" w14:textId="77777777" w:rsidR="007C6F6D" w:rsidRPr="004C4F8E" w:rsidRDefault="007C6F6D" w:rsidP="003731A3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383254C3" w14:textId="77777777" w:rsidR="007C6F6D" w:rsidRPr="004C4F8E" w:rsidRDefault="007C6F6D" w:rsidP="003731A3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2C8C3869" w14:textId="77777777" w:rsidR="007C6F6D" w:rsidRPr="004C4F8E" w:rsidRDefault="007C6F6D" w:rsidP="003731A3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</w:p>
        </w:tc>
      </w:tr>
      <w:tr w:rsidR="004C4F8E" w:rsidRPr="004C4F8E" w14:paraId="35FA1DE9" w14:textId="77777777" w:rsidTr="004C4F8E">
        <w:tc>
          <w:tcPr>
            <w:tcW w:w="0" w:type="auto"/>
          </w:tcPr>
          <w:p w14:paraId="760C5D4A" w14:textId="699A8B6A" w:rsidR="007C6F6D" w:rsidRPr="004C4F8E" w:rsidRDefault="007C6F6D" w:rsidP="007C2629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lastRenderedPageBreak/>
              <w:t>Baseline</w:t>
            </w:r>
          </w:p>
        </w:tc>
        <w:tc>
          <w:tcPr>
            <w:tcW w:w="0" w:type="auto"/>
          </w:tcPr>
          <w:p w14:paraId="5363E388" w14:textId="4CA95515" w:rsidR="007C6F6D" w:rsidRPr="004C4F8E" w:rsidRDefault="007C6F6D" w:rsidP="007C2629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406.8 ± 57.0</w:t>
            </w:r>
          </w:p>
        </w:tc>
        <w:tc>
          <w:tcPr>
            <w:tcW w:w="0" w:type="auto"/>
          </w:tcPr>
          <w:p w14:paraId="3A1CB7CA" w14:textId="78670C02" w:rsidR="007C6F6D" w:rsidRPr="004C4F8E" w:rsidRDefault="007C6F6D" w:rsidP="007C2629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414.0 ± 45.9</w:t>
            </w:r>
          </w:p>
        </w:tc>
        <w:tc>
          <w:tcPr>
            <w:tcW w:w="0" w:type="auto"/>
          </w:tcPr>
          <w:p w14:paraId="3E509F40" w14:textId="683CD6AE" w:rsidR="007C6F6D" w:rsidRPr="004C4F8E" w:rsidRDefault="007C6F6D" w:rsidP="007C2629">
            <w:pPr>
              <w:spacing w:line="360" w:lineRule="auto"/>
              <w:rPr>
                <w:rFonts w:ascii="Calibri" w:eastAsia="仿宋" w:hAnsi="Calibri" w:cs="Calibri" w:hint="eastAsia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0.</w:t>
            </w:r>
            <w:r w:rsidR="00FB6404">
              <w:rPr>
                <w:rFonts w:ascii="Calibri" w:eastAsia="仿宋" w:hAnsi="Calibri" w:cs="Calibri" w:hint="eastAsia"/>
                <w:sz w:val="24"/>
                <w:szCs w:val="24"/>
              </w:rPr>
              <w:t>46</w:t>
            </w:r>
          </w:p>
        </w:tc>
      </w:tr>
      <w:tr w:rsidR="004C4F8E" w:rsidRPr="004C4F8E" w14:paraId="4F89A0C6" w14:textId="77777777" w:rsidTr="004C4F8E">
        <w:tc>
          <w:tcPr>
            <w:tcW w:w="0" w:type="auto"/>
          </w:tcPr>
          <w:p w14:paraId="575A4E4F" w14:textId="741A4C74" w:rsidR="007C6F6D" w:rsidRPr="004C4F8E" w:rsidRDefault="007C6F6D" w:rsidP="007C2629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1h after surgery</w:t>
            </w:r>
          </w:p>
        </w:tc>
        <w:tc>
          <w:tcPr>
            <w:tcW w:w="0" w:type="auto"/>
          </w:tcPr>
          <w:p w14:paraId="3E7AFE4C" w14:textId="1BBD991D" w:rsidR="007C6F6D" w:rsidRPr="004C4F8E" w:rsidRDefault="007C6F6D" w:rsidP="007C2629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292.2 ± 75.0</w:t>
            </w:r>
          </w:p>
        </w:tc>
        <w:tc>
          <w:tcPr>
            <w:tcW w:w="0" w:type="auto"/>
          </w:tcPr>
          <w:p w14:paraId="0F7A7C09" w14:textId="5FB71B12" w:rsidR="007C6F6D" w:rsidRPr="004C4F8E" w:rsidRDefault="007C6F6D" w:rsidP="007C2629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304.1 ± 79.6</w:t>
            </w:r>
          </w:p>
        </w:tc>
        <w:tc>
          <w:tcPr>
            <w:tcW w:w="0" w:type="auto"/>
          </w:tcPr>
          <w:p w14:paraId="1CA3B5FE" w14:textId="52FBFA0A" w:rsidR="007C6F6D" w:rsidRPr="004C4F8E" w:rsidRDefault="007C6F6D" w:rsidP="007C2629">
            <w:pPr>
              <w:spacing w:line="360" w:lineRule="auto"/>
              <w:rPr>
                <w:rFonts w:ascii="Calibri" w:eastAsia="仿宋" w:hAnsi="Calibri" w:cs="Calibri" w:hint="eastAsia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0.</w:t>
            </w:r>
            <w:r w:rsidR="00FB6404">
              <w:rPr>
                <w:rFonts w:ascii="Calibri" w:eastAsia="仿宋" w:hAnsi="Calibri" w:cs="Calibri" w:hint="eastAsia"/>
                <w:sz w:val="24"/>
                <w:szCs w:val="24"/>
              </w:rPr>
              <w:t>41</w:t>
            </w:r>
          </w:p>
        </w:tc>
      </w:tr>
      <w:tr w:rsidR="004C4F8E" w:rsidRPr="004C4F8E" w14:paraId="777A08F6" w14:textId="77777777" w:rsidTr="004C4F8E">
        <w:tc>
          <w:tcPr>
            <w:tcW w:w="0" w:type="auto"/>
          </w:tcPr>
          <w:p w14:paraId="6DE99B0D" w14:textId="3C68FF33" w:rsidR="007C6F6D" w:rsidRPr="004C4F8E" w:rsidRDefault="007C6F6D" w:rsidP="007C2629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After extubation</w:t>
            </w:r>
          </w:p>
        </w:tc>
        <w:tc>
          <w:tcPr>
            <w:tcW w:w="0" w:type="auto"/>
          </w:tcPr>
          <w:p w14:paraId="35EE3ABC" w14:textId="3B3DFAD7" w:rsidR="007C6F6D" w:rsidRPr="004C4F8E" w:rsidRDefault="007C6F6D" w:rsidP="007C2629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341.8 ± 67.3</w:t>
            </w:r>
          </w:p>
        </w:tc>
        <w:tc>
          <w:tcPr>
            <w:tcW w:w="0" w:type="auto"/>
          </w:tcPr>
          <w:p w14:paraId="0F4FFF43" w14:textId="0F45ED4E" w:rsidR="007C6F6D" w:rsidRPr="004C4F8E" w:rsidRDefault="007C6F6D" w:rsidP="007C2629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331.9 ± 59.1</w:t>
            </w:r>
          </w:p>
        </w:tc>
        <w:tc>
          <w:tcPr>
            <w:tcW w:w="0" w:type="auto"/>
          </w:tcPr>
          <w:p w14:paraId="2B5503A8" w14:textId="5D82F53D" w:rsidR="007C6F6D" w:rsidRPr="004C4F8E" w:rsidRDefault="007C6F6D" w:rsidP="007C2629">
            <w:pPr>
              <w:spacing w:line="360" w:lineRule="auto"/>
              <w:rPr>
                <w:rFonts w:ascii="Calibri" w:eastAsia="仿宋" w:hAnsi="Calibri" w:cs="Calibri" w:hint="eastAsia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0.</w:t>
            </w:r>
            <w:r w:rsidR="00FB6404">
              <w:rPr>
                <w:rFonts w:ascii="Calibri" w:eastAsia="仿宋" w:hAnsi="Calibri" w:cs="Calibri" w:hint="eastAsia"/>
                <w:sz w:val="24"/>
                <w:szCs w:val="24"/>
              </w:rPr>
              <w:t>40</w:t>
            </w:r>
          </w:p>
        </w:tc>
      </w:tr>
      <w:tr w:rsidR="004C4F8E" w:rsidRPr="004C4F8E" w14:paraId="2AE38F4D" w14:textId="77777777" w:rsidTr="004C4F8E">
        <w:tc>
          <w:tcPr>
            <w:tcW w:w="0" w:type="auto"/>
          </w:tcPr>
          <w:p w14:paraId="1FB6C9C5" w14:textId="77777777" w:rsidR="007C6F6D" w:rsidRPr="004C4F8E" w:rsidRDefault="007C6F6D" w:rsidP="003731A3">
            <w:pPr>
              <w:spacing w:line="360" w:lineRule="auto"/>
              <w:rPr>
                <w:rFonts w:ascii="Calibri" w:eastAsia="仿宋" w:hAnsi="Calibri" w:cs="Calibri"/>
                <w:b/>
                <w:bCs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b/>
                <w:bCs/>
                <w:sz w:val="24"/>
                <w:szCs w:val="24"/>
              </w:rPr>
              <w:t>PaCO2</w:t>
            </w:r>
          </w:p>
        </w:tc>
        <w:tc>
          <w:tcPr>
            <w:tcW w:w="0" w:type="auto"/>
          </w:tcPr>
          <w:p w14:paraId="42673C8B" w14:textId="77777777" w:rsidR="007C6F6D" w:rsidRPr="004C4F8E" w:rsidRDefault="007C6F6D" w:rsidP="003731A3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0D8A8042" w14:textId="77777777" w:rsidR="007C6F6D" w:rsidRPr="004C4F8E" w:rsidRDefault="007C6F6D" w:rsidP="003731A3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2FC4C5C3" w14:textId="77777777" w:rsidR="007C6F6D" w:rsidRPr="004C4F8E" w:rsidRDefault="007C6F6D" w:rsidP="003731A3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</w:p>
        </w:tc>
      </w:tr>
      <w:tr w:rsidR="004C4F8E" w:rsidRPr="004C4F8E" w14:paraId="2DF7F452" w14:textId="77777777" w:rsidTr="004C4F8E">
        <w:tc>
          <w:tcPr>
            <w:tcW w:w="0" w:type="auto"/>
          </w:tcPr>
          <w:p w14:paraId="76FD3F0E" w14:textId="18AC4F65" w:rsidR="007C6F6D" w:rsidRPr="004C4F8E" w:rsidRDefault="007C6F6D" w:rsidP="007C2629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Baseline</w:t>
            </w:r>
          </w:p>
        </w:tc>
        <w:tc>
          <w:tcPr>
            <w:tcW w:w="0" w:type="auto"/>
          </w:tcPr>
          <w:p w14:paraId="6C69043A" w14:textId="08060755" w:rsidR="007C6F6D" w:rsidRPr="004C4F8E" w:rsidRDefault="007C6F6D" w:rsidP="007C2629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40.2 ± 7.5</w:t>
            </w:r>
          </w:p>
        </w:tc>
        <w:tc>
          <w:tcPr>
            <w:tcW w:w="0" w:type="auto"/>
          </w:tcPr>
          <w:p w14:paraId="13D426ED" w14:textId="15E724EE" w:rsidR="007C6F6D" w:rsidRPr="004C4F8E" w:rsidRDefault="007C6F6D" w:rsidP="007C2629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38.5 ± 3.3</w:t>
            </w:r>
          </w:p>
        </w:tc>
        <w:tc>
          <w:tcPr>
            <w:tcW w:w="0" w:type="auto"/>
          </w:tcPr>
          <w:p w14:paraId="2E34784D" w14:textId="07C45D89" w:rsidR="007C6F6D" w:rsidRPr="004C4F8E" w:rsidRDefault="007C6F6D" w:rsidP="007C2629">
            <w:pPr>
              <w:spacing w:line="360" w:lineRule="auto"/>
              <w:rPr>
                <w:rFonts w:ascii="Calibri" w:eastAsia="仿宋" w:hAnsi="Calibri" w:cs="Calibri" w:hint="eastAsia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0.</w:t>
            </w:r>
            <w:r w:rsidR="00FB6404">
              <w:rPr>
                <w:rFonts w:ascii="Calibri" w:eastAsia="仿宋" w:hAnsi="Calibri" w:cs="Calibri" w:hint="eastAsia"/>
                <w:sz w:val="24"/>
                <w:szCs w:val="24"/>
              </w:rPr>
              <w:t>11</w:t>
            </w:r>
          </w:p>
        </w:tc>
      </w:tr>
      <w:tr w:rsidR="004C4F8E" w:rsidRPr="004C4F8E" w14:paraId="249B6FFC" w14:textId="77777777" w:rsidTr="004C4F8E">
        <w:tc>
          <w:tcPr>
            <w:tcW w:w="0" w:type="auto"/>
          </w:tcPr>
          <w:p w14:paraId="1C64B92B" w14:textId="210ED491" w:rsidR="007C6F6D" w:rsidRPr="004C4F8E" w:rsidRDefault="007C6F6D" w:rsidP="007C2629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1h after surgery</w:t>
            </w:r>
          </w:p>
        </w:tc>
        <w:tc>
          <w:tcPr>
            <w:tcW w:w="0" w:type="auto"/>
          </w:tcPr>
          <w:p w14:paraId="5F20761E" w14:textId="42EE32B3" w:rsidR="007C6F6D" w:rsidRPr="004C4F8E" w:rsidRDefault="007C6F6D" w:rsidP="007C2629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49.9 ± 7.8</w:t>
            </w:r>
          </w:p>
        </w:tc>
        <w:tc>
          <w:tcPr>
            <w:tcW w:w="0" w:type="auto"/>
          </w:tcPr>
          <w:p w14:paraId="7B605262" w14:textId="548344B0" w:rsidR="007C6F6D" w:rsidRPr="004C4F8E" w:rsidRDefault="007C6F6D" w:rsidP="007C2629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4</w:t>
            </w:r>
            <w:r w:rsidR="001B5E93">
              <w:rPr>
                <w:rFonts w:ascii="Calibri" w:eastAsia="仿宋" w:hAnsi="Calibri" w:cs="Calibri" w:hint="eastAsia"/>
                <w:sz w:val="24"/>
                <w:szCs w:val="24"/>
              </w:rPr>
              <w:t>8</w:t>
            </w:r>
            <w:r w:rsidRPr="004C4F8E">
              <w:rPr>
                <w:rFonts w:ascii="Calibri" w:eastAsia="仿宋" w:hAnsi="Calibri" w:cs="Calibri"/>
                <w:sz w:val="24"/>
                <w:szCs w:val="24"/>
              </w:rPr>
              <w:t>.3 ± 5.0</w:t>
            </w:r>
          </w:p>
        </w:tc>
        <w:tc>
          <w:tcPr>
            <w:tcW w:w="0" w:type="auto"/>
          </w:tcPr>
          <w:p w14:paraId="384AB200" w14:textId="236F6346" w:rsidR="007C6F6D" w:rsidRPr="004C4F8E" w:rsidRDefault="007C6F6D" w:rsidP="007C2629">
            <w:pPr>
              <w:spacing w:line="360" w:lineRule="auto"/>
              <w:rPr>
                <w:rFonts w:ascii="Calibri" w:eastAsia="仿宋" w:hAnsi="Calibri" w:cs="Calibri" w:hint="eastAsia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0.1</w:t>
            </w:r>
            <w:r w:rsidR="001B5E93">
              <w:rPr>
                <w:rFonts w:ascii="Calibri" w:eastAsia="仿宋" w:hAnsi="Calibri" w:cs="Calibri" w:hint="eastAsia"/>
                <w:sz w:val="24"/>
                <w:szCs w:val="24"/>
              </w:rPr>
              <w:t>9</w:t>
            </w:r>
          </w:p>
        </w:tc>
      </w:tr>
      <w:tr w:rsidR="004C4F8E" w:rsidRPr="004C4F8E" w14:paraId="0459AF51" w14:textId="77777777" w:rsidTr="004C4F8E">
        <w:tc>
          <w:tcPr>
            <w:tcW w:w="0" w:type="auto"/>
          </w:tcPr>
          <w:p w14:paraId="7A23E30C" w14:textId="262DD28C" w:rsidR="007C6F6D" w:rsidRPr="004C4F8E" w:rsidRDefault="007C6F6D" w:rsidP="007C2629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After extubation</w:t>
            </w:r>
          </w:p>
        </w:tc>
        <w:tc>
          <w:tcPr>
            <w:tcW w:w="0" w:type="auto"/>
          </w:tcPr>
          <w:p w14:paraId="4DCA2EA8" w14:textId="063EADD3" w:rsidR="007C6F6D" w:rsidRPr="004C4F8E" w:rsidRDefault="007C6F6D" w:rsidP="007C2629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48.3 ± 8.5</w:t>
            </w:r>
          </w:p>
        </w:tc>
        <w:tc>
          <w:tcPr>
            <w:tcW w:w="0" w:type="auto"/>
          </w:tcPr>
          <w:p w14:paraId="606CC111" w14:textId="752C13F2" w:rsidR="007C6F6D" w:rsidRPr="004C4F8E" w:rsidRDefault="007C6F6D" w:rsidP="007C2629">
            <w:pPr>
              <w:spacing w:line="360" w:lineRule="auto"/>
              <w:rPr>
                <w:rFonts w:ascii="Calibri" w:eastAsia="仿宋" w:hAnsi="Calibri" w:cs="Calibri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46.4 ± 3.8</w:t>
            </w:r>
          </w:p>
        </w:tc>
        <w:tc>
          <w:tcPr>
            <w:tcW w:w="0" w:type="auto"/>
          </w:tcPr>
          <w:p w14:paraId="376DA4D7" w14:textId="5E7CDE70" w:rsidR="007C6F6D" w:rsidRPr="004C4F8E" w:rsidRDefault="007C6F6D" w:rsidP="007C2629">
            <w:pPr>
              <w:spacing w:line="360" w:lineRule="auto"/>
              <w:rPr>
                <w:rFonts w:ascii="Calibri" w:eastAsia="仿宋" w:hAnsi="Calibri" w:cs="Calibri" w:hint="eastAsia"/>
                <w:sz w:val="24"/>
                <w:szCs w:val="24"/>
              </w:rPr>
            </w:pPr>
            <w:r w:rsidRPr="004C4F8E">
              <w:rPr>
                <w:rFonts w:ascii="Calibri" w:eastAsia="仿宋" w:hAnsi="Calibri" w:cs="Calibri"/>
                <w:sz w:val="24"/>
                <w:szCs w:val="24"/>
              </w:rPr>
              <w:t>0.</w:t>
            </w:r>
            <w:r w:rsidR="009B17E6">
              <w:rPr>
                <w:rFonts w:ascii="Calibri" w:eastAsia="仿宋" w:hAnsi="Calibri" w:cs="Calibri" w:hint="eastAsia"/>
                <w:sz w:val="24"/>
                <w:szCs w:val="24"/>
              </w:rPr>
              <w:t>12</w:t>
            </w:r>
          </w:p>
        </w:tc>
      </w:tr>
    </w:tbl>
    <w:p w14:paraId="489E1AD8" w14:textId="7598FA55" w:rsidR="002303D4" w:rsidRPr="004C4F8E" w:rsidRDefault="00A15D38" w:rsidP="006168A5">
      <w:pPr>
        <w:spacing w:line="360" w:lineRule="auto"/>
        <w:rPr>
          <w:rFonts w:ascii="Calibri" w:eastAsia="仿宋" w:hAnsi="Calibri" w:cs="Calibri"/>
          <w:color w:val="000000" w:themeColor="text1"/>
          <w:sz w:val="24"/>
          <w:szCs w:val="24"/>
        </w:rPr>
      </w:pPr>
      <w:r w:rsidRPr="004C4F8E">
        <w:rPr>
          <w:rFonts w:ascii="Calibri" w:eastAsia="仿宋" w:hAnsi="Calibri" w:cs="Calibri"/>
          <w:color w:val="000000" w:themeColor="text1"/>
          <w:sz w:val="24"/>
          <w:szCs w:val="24"/>
        </w:rPr>
        <w:t xml:space="preserve">PEEP, positive end expiratory pressure; </w:t>
      </w:r>
      <w:r w:rsidR="00301A54" w:rsidRPr="004C4F8E">
        <w:rPr>
          <w:rFonts w:ascii="Calibri" w:eastAsia="仿宋" w:hAnsi="Calibri" w:cs="Calibri"/>
          <w:color w:val="000000" w:themeColor="text1"/>
          <w:sz w:val="24"/>
          <w:szCs w:val="24"/>
        </w:rPr>
        <w:t>P</w:t>
      </w:r>
      <w:r w:rsidR="00301A54" w:rsidRPr="004C4F8E">
        <w:rPr>
          <w:rFonts w:ascii="Calibri" w:eastAsia="仿宋" w:hAnsi="Calibri" w:cs="Calibri"/>
          <w:color w:val="000000" w:themeColor="text1"/>
          <w:sz w:val="24"/>
          <w:szCs w:val="24"/>
          <w:vertAlign w:val="subscript"/>
        </w:rPr>
        <w:t>peak</w:t>
      </w:r>
      <w:r w:rsidR="00301A54" w:rsidRPr="004C4F8E">
        <w:rPr>
          <w:rFonts w:ascii="Calibri" w:eastAsia="仿宋" w:hAnsi="Calibri" w:cs="Calibri"/>
          <w:color w:val="000000" w:themeColor="text1"/>
          <w:sz w:val="24"/>
          <w:szCs w:val="24"/>
        </w:rPr>
        <w:t>, peak airway pressure; P</w:t>
      </w:r>
      <w:r w:rsidR="00301A54" w:rsidRPr="004C4F8E">
        <w:rPr>
          <w:rFonts w:ascii="Calibri" w:eastAsia="仿宋" w:hAnsi="Calibri" w:cs="Calibri"/>
          <w:color w:val="000000" w:themeColor="text1"/>
          <w:sz w:val="24"/>
          <w:szCs w:val="24"/>
          <w:vertAlign w:val="subscript"/>
        </w:rPr>
        <w:t>plat</w:t>
      </w:r>
      <w:r w:rsidR="00301A54" w:rsidRPr="004C4F8E">
        <w:rPr>
          <w:rFonts w:ascii="Calibri" w:eastAsia="仿宋" w:hAnsi="Calibri" w:cs="Calibri"/>
          <w:color w:val="000000" w:themeColor="text1"/>
          <w:sz w:val="24"/>
          <w:szCs w:val="24"/>
        </w:rPr>
        <w:t>, plateau pressure; C</w:t>
      </w:r>
      <w:r w:rsidR="00301A54" w:rsidRPr="004C4F8E">
        <w:rPr>
          <w:rFonts w:ascii="Calibri" w:eastAsia="仿宋" w:hAnsi="Calibri" w:cs="Calibri"/>
          <w:color w:val="000000" w:themeColor="text1"/>
          <w:sz w:val="24"/>
          <w:szCs w:val="24"/>
          <w:vertAlign w:val="subscript"/>
        </w:rPr>
        <w:t>dyn</w:t>
      </w:r>
      <w:r w:rsidR="00301A54" w:rsidRPr="004C4F8E">
        <w:rPr>
          <w:rFonts w:ascii="Calibri" w:eastAsia="仿宋" w:hAnsi="Calibri" w:cs="Calibri"/>
          <w:color w:val="000000" w:themeColor="text1"/>
          <w:sz w:val="24"/>
          <w:szCs w:val="24"/>
        </w:rPr>
        <w:t xml:space="preserve">, dynamic compliance; </w:t>
      </w:r>
      <w:r w:rsidR="00930869" w:rsidRPr="004C4F8E">
        <w:rPr>
          <w:rFonts w:ascii="Calibri" w:eastAsia="仿宋" w:hAnsi="Calibri" w:cs="Calibri"/>
          <w:color w:val="000000" w:themeColor="text1"/>
          <w:sz w:val="24"/>
          <w:szCs w:val="24"/>
        </w:rPr>
        <w:t xml:space="preserve">PaO2, arterial partial pressure of oxygen; </w:t>
      </w:r>
      <w:r w:rsidR="00301A54" w:rsidRPr="004C4F8E">
        <w:rPr>
          <w:rFonts w:ascii="Calibri" w:eastAsia="仿宋" w:hAnsi="Calibri" w:cs="Calibri"/>
          <w:color w:val="000000" w:themeColor="text1"/>
          <w:sz w:val="24"/>
          <w:szCs w:val="24"/>
        </w:rPr>
        <w:t>P</w:t>
      </w:r>
      <w:r w:rsidR="00930869" w:rsidRPr="004C4F8E">
        <w:rPr>
          <w:rFonts w:ascii="Calibri" w:eastAsia="仿宋" w:hAnsi="Calibri" w:cs="Calibri"/>
          <w:color w:val="000000" w:themeColor="text1"/>
          <w:sz w:val="24"/>
          <w:szCs w:val="24"/>
        </w:rPr>
        <w:t>aC</w:t>
      </w:r>
      <w:r w:rsidR="00301A54" w:rsidRPr="004C4F8E">
        <w:rPr>
          <w:rFonts w:ascii="Calibri" w:eastAsia="仿宋" w:hAnsi="Calibri" w:cs="Calibri"/>
          <w:color w:val="000000" w:themeColor="text1"/>
          <w:sz w:val="24"/>
          <w:szCs w:val="24"/>
        </w:rPr>
        <w:t xml:space="preserve">O2, </w:t>
      </w:r>
      <w:r w:rsidR="00930869" w:rsidRPr="004C4F8E">
        <w:rPr>
          <w:rFonts w:ascii="Calibri" w:eastAsia="仿宋" w:hAnsi="Calibri" w:cs="Calibri"/>
          <w:color w:val="000000" w:themeColor="text1"/>
          <w:sz w:val="24"/>
          <w:szCs w:val="24"/>
        </w:rPr>
        <w:t>arterial partial pressure of carbon dioxide.</w:t>
      </w:r>
    </w:p>
    <w:sectPr w:rsidR="002303D4" w:rsidRPr="004C4F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CC0A03" w14:textId="77777777" w:rsidR="00555792" w:rsidRDefault="00555792" w:rsidP="00ED0AED">
      <w:pPr>
        <w:rPr>
          <w:rFonts w:hint="eastAsia"/>
        </w:rPr>
      </w:pPr>
      <w:r>
        <w:separator/>
      </w:r>
    </w:p>
  </w:endnote>
  <w:endnote w:type="continuationSeparator" w:id="0">
    <w:p w14:paraId="2B0C20E0" w14:textId="77777777" w:rsidR="00555792" w:rsidRDefault="00555792" w:rsidP="00ED0AE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A2924D" w14:textId="77777777" w:rsidR="00555792" w:rsidRDefault="00555792" w:rsidP="00ED0AED">
      <w:pPr>
        <w:rPr>
          <w:rFonts w:hint="eastAsia"/>
        </w:rPr>
      </w:pPr>
      <w:r>
        <w:separator/>
      </w:r>
    </w:p>
  </w:footnote>
  <w:footnote w:type="continuationSeparator" w:id="0">
    <w:p w14:paraId="438FE612" w14:textId="77777777" w:rsidR="00555792" w:rsidRDefault="00555792" w:rsidP="00ED0AE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7D2F8B"/>
    <w:multiLevelType w:val="multilevel"/>
    <w:tmpl w:val="A92EF42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649600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241"/>
    <w:rsid w:val="00022E0D"/>
    <w:rsid w:val="000253A8"/>
    <w:rsid w:val="00046431"/>
    <w:rsid w:val="00051DC8"/>
    <w:rsid w:val="000B1D8A"/>
    <w:rsid w:val="000D39FC"/>
    <w:rsid w:val="00142BA2"/>
    <w:rsid w:val="00153ABE"/>
    <w:rsid w:val="00177E96"/>
    <w:rsid w:val="00180F9C"/>
    <w:rsid w:val="001869B4"/>
    <w:rsid w:val="001B5E93"/>
    <w:rsid w:val="001D6CA1"/>
    <w:rsid w:val="001E2BF3"/>
    <w:rsid w:val="0021004D"/>
    <w:rsid w:val="002303D4"/>
    <w:rsid w:val="0030164A"/>
    <w:rsid w:val="00301A54"/>
    <w:rsid w:val="0032191F"/>
    <w:rsid w:val="00354F6B"/>
    <w:rsid w:val="0037297F"/>
    <w:rsid w:val="003731A3"/>
    <w:rsid w:val="00381BA4"/>
    <w:rsid w:val="003B5131"/>
    <w:rsid w:val="003C2EB0"/>
    <w:rsid w:val="003D7BA2"/>
    <w:rsid w:val="003F72CB"/>
    <w:rsid w:val="00434818"/>
    <w:rsid w:val="00445875"/>
    <w:rsid w:val="004476BA"/>
    <w:rsid w:val="00494FD8"/>
    <w:rsid w:val="004C4F8E"/>
    <w:rsid w:val="00540EBE"/>
    <w:rsid w:val="00552343"/>
    <w:rsid w:val="00555792"/>
    <w:rsid w:val="00564D4E"/>
    <w:rsid w:val="005A3089"/>
    <w:rsid w:val="005B0355"/>
    <w:rsid w:val="005B36ED"/>
    <w:rsid w:val="005D1F70"/>
    <w:rsid w:val="005D2F3D"/>
    <w:rsid w:val="005D5995"/>
    <w:rsid w:val="005F03AA"/>
    <w:rsid w:val="00605EE5"/>
    <w:rsid w:val="006168A5"/>
    <w:rsid w:val="006441A2"/>
    <w:rsid w:val="00662B37"/>
    <w:rsid w:val="00670FC4"/>
    <w:rsid w:val="00674AE1"/>
    <w:rsid w:val="006D2DE8"/>
    <w:rsid w:val="00724C46"/>
    <w:rsid w:val="007336F2"/>
    <w:rsid w:val="00775241"/>
    <w:rsid w:val="007C2629"/>
    <w:rsid w:val="007C6F6D"/>
    <w:rsid w:val="008161BF"/>
    <w:rsid w:val="00816DA6"/>
    <w:rsid w:val="0084655D"/>
    <w:rsid w:val="008A3B16"/>
    <w:rsid w:val="008B102B"/>
    <w:rsid w:val="008B66D2"/>
    <w:rsid w:val="00902EE5"/>
    <w:rsid w:val="009270F4"/>
    <w:rsid w:val="00930869"/>
    <w:rsid w:val="009374DC"/>
    <w:rsid w:val="00954F30"/>
    <w:rsid w:val="00966786"/>
    <w:rsid w:val="009820B5"/>
    <w:rsid w:val="00982225"/>
    <w:rsid w:val="0098372B"/>
    <w:rsid w:val="009B17E6"/>
    <w:rsid w:val="009C736C"/>
    <w:rsid w:val="00A0689A"/>
    <w:rsid w:val="00A15D38"/>
    <w:rsid w:val="00A50814"/>
    <w:rsid w:val="00A6566E"/>
    <w:rsid w:val="00A7654B"/>
    <w:rsid w:val="00A87AA0"/>
    <w:rsid w:val="00AE48C6"/>
    <w:rsid w:val="00B1452A"/>
    <w:rsid w:val="00B250D4"/>
    <w:rsid w:val="00BA75D6"/>
    <w:rsid w:val="00BB374D"/>
    <w:rsid w:val="00BE6ECB"/>
    <w:rsid w:val="00BF13F2"/>
    <w:rsid w:val="00C319E5"/>
    <w:rsid w:val="00C6133E"/>
    <w:rsid w:val="00C651EB"/>
    <w:rsid w:val="00C74642"/>
    <w:rsid w:val="00C84B85"/>
    <w:rsid w:val="00CC1505"/>
    <w:rsid w:val="00CD75BD"/>
    <w:rsid w:val="00CE3FAE"/>
    <w:rsid w:val="00D00ED7"/>
    <w:rsid w:val="00D225FD"/>
    <w:rsid w:val="00DB20C7"/>
    <w:rsid w:val="00DD248A"/>
    <w:rsid w:val="00DD5D81"/>
    <w:rsid w:val="00DE02E5"/>
    <w:rsid w:val="00E47587"/>
    <w:rsid w:val="00E83262"/>
    <w:rsid w:val="00EA64AD"/>
    <w:rsid w:val="00ED0AED"/>
    <w:rsid w:val="00EF5EF9"/>
    <w:rsid w:val="00F31CCE"/>
    <w:rsid w:val="00FB6404"/>
    <w:rsid w:val="00FC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B302B9"/>
  <w15:chartTrackingRefBased/>
  <w15:docId w15:val="{3CA70515-366D-4C1C-ABCB-EC09350CA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0AE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7524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52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52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524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524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524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524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524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524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7524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752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752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7524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7524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7524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7524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7524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7524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7524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752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524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752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52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752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524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7524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752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7524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7524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D0A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D0AE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D0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D0AED"/>
    <w:rPr>
      <w:sz w:val="18"/>
      <w:szCs w:val="18"/>
    </w:rPr>
  </w:style>
  <w:style w:type="table" w:styleId="af2">
    <w:name w:val="Table Grid"/>
    <w:basedOn w:val="a1"/>
    <w:uiPriority w:val="39"/>
    <w:rsid w:val="00ED0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2</Pages>
  <Words>224</Words>
  <Characters>1304</Characters>
  <Application>Microsoft Office Word</Application>
  <DocSecurity>0</DocSecurity>
  <Lines>19</Lines>
  <Paragraphs>4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学龙 周</dc:creator>
  <cp:keywords/>
  <dc:description/>
  <cp:lastModifiedBy>xuelong zhou</cp:lastModifiedBy>
  <cp:revision>175</cp:revision>
  <dcterms:created xsi:type="dcterms:W3CDTF">2024-12-17T00:30:00Z</dcterms:created>
  <dcterms:modified xsi:type="dcterms:W3CDTF">2025-08-12T13:08:00Z</dcterms:modified>
</cp:coreProperties>
</file>